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464"/>
        <w:tblW w:w="9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599"/>
        <w:gridCol w:w="599"/>
        <w:gridCol w:w="600"/>
        <w:gridCol w:w="616"/>
        <w:gridCol w:w="600"/>
        <w:gridCol w:w="600"/>
        <w:gridCol w:w="599"/>
        <w:gridCol w:w="600"/>
        <w:gridCol w:w="510"/>
        <w:gridCol w:w="600"/>
        <w:gridCol w:w="599"/>
        <w:gridCol w:w="600"/>
        <w:gridCol w:w="670"/>
        <w:gridCol w:w="670"/>
        <w:gridCol w:w="670"/>
      </w:tblGrid>
      <w:tr w:rsidR="00F73106" w:rsidRPr="00F73106" w:rsidTr="00264D6E">
        <w:tc>
          <w:tcPr>
            <w:tcW w:w="9588" w:type="dxa"/>
            <w:gridSpan w:val="16"/>
            <w:tcBorders>
              <w:bottom w:val="single" w:sz="4" w:space="0" w:color="auto"/>
            </w:tcBorders>
          </w:tcPr>
          <w:p w:rsidR="00264D6E" w:rsidRDefault="00264D6E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pplement Table 3.</w:t>
            </w:r>
          </w:p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 HCMV haplotypes of </w:t>
            </w:r>
            <w:proofErr w:type="spell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hypervariable</w:t>
            </w:r>
            <w:proofErr w:type="spell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 genes are diverse between individuals and genotype prevalence shows restricted genetic linkage</w:t>
            </w:r>
          </w:p>
        </w:tc>
      </w:tr>
      <w:tr w:rsidR="00F73106" w:rsidRPr="00F73106" w:rsidTr="00264D6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Genotypes </w:t>
            </w:r>
            <w:proofErr w:type="spell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hypervariable</w:t>
            </w:r>
            <w:proofErr w:type="spell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</w:tr>
      <w:tr w:rsidR="00F73106" w:rsidRPr="00F73106" w:rsidTr="00264D6E"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RL5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RL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RL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RL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U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UL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UL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UL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UL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UL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UL146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UL139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a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b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670" w:type="dxa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F73106" w:rsidRPr="00F73106" w:rsidTr="00264D6E">
        <w:tc>
          <w:tcPr>
            <w:tcW w:w="456" w:type="dxa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99" w:type="dxa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d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D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670" w:type="dxa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F73106" w:rsidRPr="00F73106" w:rsidTr="00264D6E">
        <w:tc>
          <w:tcPr>
            <w:tcW w:w="456" w:type="dxa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599" w:type="dxa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e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A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A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F73106" w:rsidRPr="00F73106" w:rsidTr="00264D6E">
        <w:tc>
          <w:tcPr>
            <w:tcW w:w="456" w:type="dxa"/>
            <w:tcBorders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599" w:type="dxa"/>
            <w:tcBorders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F73106" w:rsidRPr="00F73106" w:rsidTr="00264D6E">
        <w:tc>
          <w:tcPr>
            <w:tcW w:w="456" w:type="dxa"/>
            <w:tcBorders>
              <w:top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  <w:tcBorders>
              <w:top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B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670" w:type="dxa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j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k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l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m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670" w:type="dxa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n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A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o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A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p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B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A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70" w:type="dxa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q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s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670" w:type="dxa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t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u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v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w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A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x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F73106" w:rsidRPr="00F73106" w:rsidRDefault="00264D6E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670" w:type="dxa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264D6E" w:rsidRPr="00F73106" w:rsidTr="00264D6E">
        <w:tc>
          <w:tcPr>
            <w:tcW w:w="456" w:type="dxa"/>
            <w:shd w:val="clear" w:color="auto" w:fill="auto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599" w:type="dxa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y</w:t>
            </w:r>
          </w:p>
        </w:tc>
        <w:tc>
          <w:tcPr>
            <w:tcW w:w="0" w:type="auto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99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66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8D08D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C2D69B" w:themeFill="accent3" w:themeFillTint="99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D</w:t>
            </w:r>
          </w:p>
        </w:tc>
        <w:tc>
          <w:tcPr>
            <w:tcW w:w="0" w:type="auto"/>
            <w:shd w:val="clear" w:color="auto" w:fill="A8D08D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99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D966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670" w:type="dxa"/>
            <w:shd w:val="clear" w:color="auto" w:fill="C5E0B3"/>
          </w:tcPr>
          <w:p w:rsidR="00264D6E" w:rsidRPr="00F73106" w:rsidRDefault="00264D6E" w:rsidP="00264D6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z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D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a1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B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b1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DD6EE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00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B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A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c1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D</w:t>
            </w:r>
          </w:p>
        </w:tc>
        <w:tc>
          <w:tcPr>
            <w:tcW w:w="0" w:type="auto"/>
            <w:shd w:val="clear" w:color="auto" w:fill="A8D08D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C5E0B3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2B</w:t>
            </w:r>
          </w:p>
        </w:tc>
        <w:tc>
          <w:tcPr>
            <w:tcW w:w="0" w:type="auto"/>
            <w:shd w:val="clear" w:color="auto" w:fill="DEEAF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670" w:type="dxa"/>
            <w:shd w:val="clear" w:color="auto" w:fill="FFFF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</w:tr>
      <w:tr w:rsidR="00F73106" w:rsidRPr="00F73106" w:rsidTr="00264D6E">
        <w:tc>
          <w:tcPr>
            <w:tcW w:w="456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gramEnd"/>
          </w:p>
        </w:tc>
        <w:tc>
          <w:tcPr>
            <w:tcW w:w="599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gramEnd"/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-d1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C45911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2F2F2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00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E2EFD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0" w:type="auto"/>
            <w:shd w:val="clear" w:color="auto" w:fill="EF5347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4B</w:t>
            </w:r>
          </w:p>
        </w:tc>
        <w:tc>
          <w:tcPr>
            <w:tcW w:w="0" w:type="auto"/>
            <w:shd w:val="clear" w:color="auto" w:fill="FFE599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670" w:type="dxa"/>
            <w:shd w:val="clear" w:color="auto" w:fill="FFD966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F73106" w:rsidRPr="00F73106" w:rsidTr="00264D6E">
        <w:tc>
          <w:tcPr>
            <w:tcW w:w="0" w:type="auto"/>
            <w:gridSpan w:val="4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Number of total genotypes 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4/6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6/7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0/12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0/11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8/9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6/7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7/8</w:t>
            </w:r>
          </w:p>
        </w:tc>
        <w:tc>
          <w:tcPr>
            <w:tcW w:w="0" w:type="auto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10/14</w:t>
            </w:r>
          </w:p>
        </w:tc>
        <w:tc>
          <w:tcPr>
            <w:tcW w:w="670" w:type="dxa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7/9</w:t>
            </w:r>
          </w:p>
        </w:tc>
      </w:tr>
      <w:tr w:rsidR="00F73106" w:rsidRPr="00F73106" w:rsidTr="00264D6E">
        <w:tc>
          <w:tcPr>
            <w:tcW w:w="1055" w:type="dxa"/>
            <w:gridSpan w:val="2"/>
            <w:tcBorders>
              <w:bottom w:val="single" w:sz="4" w:space="0" w:color="auto"/>
            </w:tcBorders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Prevalence key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45911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&gt;3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5347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&gt;3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F8F00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&gt;25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E599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&gt;20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66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>&gt;1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8D08D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&gt;10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4C6E7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&gt;5% 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73106" w:rsidRPr="00F73106" w:rsidRDefault="00F73106" w:rsidP="00F731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3106">
              <w:rPr>
                <w:rFonts w:ascii="Times New Roman" w:hAnsi="Times New Roman" w:cs="Times New Roman"/>
                <w:sz w:val="16"/>
                <w:szCs w:val="16"/>
              </w:rPr>
              <w:t xml:space="preserve">&gt;1% </w:t>
            </w:r>
          </w:p>
        </w:tc>
      </w:tr>
    </w:tbl>
    <w:p w:rsidR="001C7D04" w:rsidRDefault="001C7D04">
      <w:bookmarkStart w:id="0" w:name="_GoBack"/>
      <w:bookmarkEnd w:id="0"/>
    </w:p>
    <w:sectPr w:rsidR="001C7D04" w:rsidSect="00051D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106"/>
    <w:rsid w:val="00051D59"/>
    <w:rsid w:val="001C7D04"/>
    <w:rsid w:val="00264D6E"/>
    <w:rsid w:val="00F7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106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106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5</Characters>
  <Application>Microsoft Macintosh Word</Application>
  <DocSecurity>0</DocSecurity>
  <Lines>12</Lines>
  <Paragraphs>3</Paragraphs>
  <ScaleCrop>false</ScaleCrop>
  <Company>1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G</dc:creator>
  <cp:keywords/>
  <dc:description/>
  <cp:lastModifiedBy>U G</cp:lastModifiedBy>
  <cp:revision>2</cp:revision>
  <dcterms:created xsi:type="dcterms:W3CDTF">2019-02-18T18:51:00Z</dcterms:created>
  <dcterms:modified xsi:type="dcterms:W3CDTF">2019-02-18T18:51:00Z</dcterms:modified>
</cp:coreProperties>
</file>